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9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6"/>
        <w:gridCol w:w="8097"/>
      </w:tblGrid>
      <w:tr w:rsidR="00861E8E" w:rsidRPr="005C38A6" w14:paraId="14288657" w14:textId="77777777" w:rsidTr="00861E8E">
        <w:trPr>
          <w:trHeight w:hRule="exact" w:val="216"/>
          <w:jc w:val="center"/>
        </w:trPr>
        <w:tc>
          <w:tcPr>
            <w:tcW w:w="753" w:type="pct"/>
            <w:vMerge w:val="restart"/>
            <w:shd w:val="clear" w:color="auto" w:fill="auto"/>
            <w:noWrap/>
            <w:vAlign w:val="center"/>
            <w:hideMark/>
          </w:tcPr>
          <w:p w14:paraId="36C09D3F" w14:textId="77777777" w:rsidR="00861E8E" w:rsidRPr="005C38A6" w:rsidRDefault="00861E8E" w:rsidP="008F20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Target setting</w:t>
            </w: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165D4B90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MX"/>
              </w:rPr>
              <w:t>Activities carried out at the DIC during 2018- 2019</w:t>
            </w:r>
          </w:p>
        </w:tc>
      </w:tr>
      <w:tr w:rsidR="00861E8E" w:rsidRPr="005C38A6" w14:paraId="60F9CC67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71B685D4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02390823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1. DIC-specific goals were set every year, for example number of individuals reached or testing rates</w:t>
            </w:r>
          </w:p>
        </w:tc>
      </w:tr>
      <w:tr w:rsidR="00861E8E" w:rsidRPr="005C38A6" w14:paraId="3480998C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6A237345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6D0A0577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2. The DIC had goals related to the spending plan (budget).</w:t>
            </w:r>
          </w:p>
        </w:tc>
      </w:tr>
      <w:tr w:rsidR="00861E8E" w:rsidRPr="005C38A6" w14:paraId="7734BAC8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448F5851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4A3BE7B4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3. The DIC set goals related to community involvement.</w:t>
            </w:r>
          </w:p>
        </w:tc>
      </w:tr>
      <w:tr w:rsidR="00861E8E" w:rsidRPr="005C38A6" w14:paraId="55BDA16D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3CEE750E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230D713B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4. The DIC set goals related to marketing and demand generation.</w:t>
            </w:r>
          </w:p>
        </w:tc>
      </w:tr>
      <w:tr w:rsidR="00861E8E" w:rsidRPr="005C38A6" w14:paraId="657604E6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66E6A6E4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399D5FEE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5. The DIC set goals for individual staff members.</w:t>
            </w:r>
          </w:p>
        </w:tc>
      </w:tr>
      <w:tr w:rsidR="00861E8E" w:rsidRPr="005C38A6" w14:paraId="3E1C81B1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7BA6EAC8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4D89E4D4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6. The DIC set goals at the team level.</w:t>
            </w:r>
          </w:p>
        </w:tc>
      </w:tr>
      <w:tr w:rsidR="00861E8E" w:rsidRPr="005C38A6" w14:paraId="41FD9A07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66A8339F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5DD1502C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7. A timeline was made and updated to reach the staff goals and targets.</w:t>
            </w:r>
          </w:p>
        </w:tc>
      </w:tr>
      <w:tr w:rsidR="00861E8E" w:rsidRPr="005C38A6" w14:paraId="3BBFCE37" w14:textId="77777777" w:rsidTr="00861E8E">
        <w:trPr>
          <w:trHeight w:hRule="exact" w:val="216"/>
          <w:jc w:val="center"/>
        </w:trPr>
        <w:tc>
          <w:tcPr>
            <w:tcW w:w="753" w:type="pct"/>
            <w:vMerge w:val="restart"/>
            <w:shd w:val="clear" w:color="auto" w:fill="auto"/>
            <w:noWrap/>
            <w:vAlign w:val="center"/>
            <w:hideMark/>
          </w:tcPr>
          <w:p w14:paraId="785CA1D0" w14:textId="77777777" w:rsidR="00861E8E" w:rsidRDefault="00861E8E" w:rsidP="008F20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 xml:space="preserve">Performance </w:t>
            </w:r>
          </w:p>
          <w:p w14:paraId="390AC38D" w14:textId="06369E1E" w:rsidR="00861E8E" w:rsidRPr="005C38A6" w:rsidRDefault="00861E8E" w:rsidP="008F20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monitoring</w:t>
            </w: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6CFCDD39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MX"/>
              </w:rPr>
              <w:t>Activities carried out at the DIC during 2018- 2019</w:t>
            </w:r>
          </w:p>
        </w:tc>
      </w:tr>
      <w:tr w:rsidR="00861E8E" w:rsidRPr="005C38A6" w14:paraId="672401A1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4856ED38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49D763FF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1. The DIC was required to inform external entities about facility performance.</w:t>
            </w:r>
          </w:p>
        </w:tc>
      </w:tr>
      <w:tr w:rsidR="00861E8E" w:rsidRPr="005C38A6" w14:paraId="6006413E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6B5F6F14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47353A31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2. The DIC was required to inform external entities about staff performance.</w:t>
            </w:r>
          </w:p>
        </w:tc>
      </w:tr>
      <w:tr w:rsidR="00861E8E" w:rsidRPr="005C38A6" w14:paraId="21C6A764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6B01C063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3D3E8024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3. The DIC informed external entities about their performance on meeting supply targets</w:t>
            </w:r>
          </w:p>
        </w:tc>
      </w:tr>
      <w:tr w:rsidR="00861E8E" w:rsidRPr="005C38A6" w14:paraId="184D2E86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5D1077A6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5BCB10B7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4. The DIC informed external entities about their performance on meeting budgets and expenditures</w:t>
            </w:r>
          </w:p>
        </w:tc>
      </w:tr>
      <w:tr w:rsidR="00861E8E" w:rsidRPr="005C38A6" w14:paraId="6FFDECB1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63FE8FB0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37DB37F1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5. The DIC, procedures were sent/shown to an external entity.</w:t>
            </w:r>
          </w:p>
        </w:tc>
      </w:tr>
      <w:tr w:rsidR="00861E8E" w:rsidRPr="005C38A6" w14:paraId="69454837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7B6E41D3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4FE041B3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6. The DIC organized internal meetings to report DIC performance.</w:t>
            </w:r>
          </w:p>
        </w:tc>
      </w:tr>
      <w:tr w:rsidR="00861E8E" w:rsidRPr="005C38A6" w14:paraId="07A8387B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21F05E2B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1D595896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7. The in-country office supervised the frequency and content of meetings held at the DIC</w:t>
            </w:r>
          </w:p>
        </w:tc>
      </w:tr>
      <w:tr w:rsidR="00861E8E" w:rsidRPr="005C38A6" w14:paraId="74291B86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5B8B6CD2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0EDA9F97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8. The DIC was required to send evidence of meetings and agreements related to service provision</w:t>
            </w:r>
          </w:p>
        </w:tc>
      </w:tr>
      <w:tr w:rsidR="00861E8E" w:rsidRPr="005C38A6" w14:paraId="24F5A39E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6811E24E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1123C97E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MX"/>
              </w:rPr>
              <w:t>External entity evaluation</w:t>
            </w:r>
          </w:p>
        </w:tc>
      </w:tr>
      <w:tr w:rsidR="00861E8E" w:rsidRPr="005C38A6" w14:paraId="2E7E6833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7E92AAC1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5BAD9D75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1. External entity evaluate the DIC in terms of: Stock of supplies</w:t>
            </w:r>
          </w:p>
        </w:tc>
      </w:tr>
      <w:tr w:rsidR="00861E8E" w:rsidRPr="005C38A6" w14:paraId="1184EBCE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42702613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63716D8F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2. External entity evaluate the DIC in terms of: Staff performance</w:t>
            </w:r>
          </w:p>
        </w:tc>
      </w:tr>
      <w:tr w:rsidR="00861E8E" w:rsidRPr="005C38A6" w14:paraId="20B37D5B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3357040B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2C42FB68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3. External entity evaluate the DIC in terms of: Budget and expenditures</w:t>
            </w:r>
          </w:p>
        </w:tc>
      </w:tr>
      <w:tr w:rsidR="00861E8E" w:rsidRPr="005C38A6" w14:paraId="464D72AD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20DCC4DB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5078D342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4. External entity evaluate the DIC in terms of: Quality of care</w:t>
            </w:r>
          </w:p>
        </w:tc>
      </w:tr>
      <w:tr w:rsidR="00861E8E" w:rsidRPr="005C38A6" w14:paraId="72DC7131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24353FAD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29D887BF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5. External entity evaluate the DIC in terms of: DIC layout</w:t>
            </w:r>
          </w:p>
        </w:tc>
      </w:tr>
      <w:tr w:rsidR="00861E8E" w:rsidRPr="005C38A6" w14:paraId="49DF8D3B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0DEF5798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32002030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Periodic internal review evaluation</w:t>
            </w:r>
          </w:p>
        </w:tc>
      </w:tr>
      <w:tr w:rsidR="00861E8E" w:rsidRPr="005C38A6" w14:paraId="5A566AAD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2039E854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68929476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1. The DIC engage in periodic internal review evaluation of: Stock of supplies</w:t>
            </w:r>
          </w:p>
        </w:tc>
      </w:tr>
      <w:tr w:rsidR="00861E8E" w:rsidRPr="005C38A6" w14:paraId="6236743D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404759B2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0C48DC41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2. The DIC engage in periodic internal review evaluation of: Staff performance</w:t>
            </w:r>
          </w:p>
        </w:tc>
      </w:tr>
      <w:tr w:rsidR="00861E8E" w:rsidRPr="005C38A6" w14:paraId="0308D3B5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5E164510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17646F26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3. The DIC engage in periodic internal review evaluation of: Budget and expenditures</w:t>
            </w:r>
          </w:p>
        </w:tc>
      </w:tr>
      <w:tr w:rsidR="00861E8E" w:rsidRPr="005C38A6" w14:paraId="2FC3D638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04AE8480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361DC964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4. The DIC engage in periodic internal review evaluation of: Quality of care</w:t>
            </w:r>
          </w:p>
        </w:tc>
      </w:tr>
      <w:tr w:rsidR="00861E8E" w:rsidRPr="005C38A6" w14:paraId="1A1C7531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06FDECD4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56732342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5. The DIC engage in periodic internal review evaluation of: DIC layout</w:t>
            </w:r>
          </w:p>
        </w:tc>
      </w:tr>
      <w:tr w:rsidR="00861E8E" w:rsidRPr="005C38A6" w14:paraId="38BF5CB2" w14:textId="77777777" w:rsidTr="00861E8E">
        <w:trPr>
          <w:trHeight w:hRule="exact" w:val="216"/>
          <w:jc w:val="center"/>
        </w:trPr>
        <w:tc>
          <w:tcPr>
            <w:tcW w:w="753" w:type="pct"/>
            <w:vMerge w:val="restart"/>
            <w:shd w:val="clear" w:color="auto" w:fill="auto"/>
            <w:noWrap/>
            <w:vAlign w:val="center"/>
            <w:hideMark/>
          </w:tcPr>
          <w:p w14:paraId="29C5F842" w14:textId="77777777" w:rsidR="00861E8E" w:rsidRDefault="00861E8E" w:rsidP="008F20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 xml:space="preserve">People </w:t>
            </w:r>
          </w:p>
          <w:p w14:paraId="50C8A6F3" w14:textId="38CCF453" w:rsidR="00861E8E" w:rsidRPr="005C38A6" w:rsidRDefault="00861E8E" w:rsidP="008F20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management</w:t>
            </w: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3CB9A36D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Structures or activities that were normally presented or carried out at the DIC during 2018/2019</w:t>
            </w:r>
          </w:p>
        </w:tc>
      </w:tr>
      <w:tr w:rsidR="00861E8E" w:rsidRPr="005C38A6" w14:paraId="7B81016D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2053F92D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508AE506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1. The DIC evaluates the performance of its operational staff.</w:t>
            </w:r>
          </w:p>
        </w:tc>
      </w:tr>
      <w:tr w:rsidR="00861E8E" w:rsidRPr="005C38A6" w14:paraId="316854FA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1F20A22B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41FA10EE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2. Staff members receive incentives or rewards to recognize their performance</w:t>
            </w:r>
          </w:p>
        </w:tc>
      </w:tr>
      <w:tr w:rsidR="00861E8E" w:rsidRPr="005C38A6" w14:paraId="0438DAEF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0A90BE7C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6DE84F58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3. Staff members receive sanctions for poor performance.</w:t>
            </w:r>
          </w:p>
        </w:tc>
      </w:tr>
      <w:tr w:rsidR="00861E8E" w:rsidRPr="005C38A6" w14:paraId="2D83FF0C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1433AEF6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1DCBC652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4. Staff that is not engaged or is partially engaged, receives the full salary at the month end</w:t>
            </w:r>
          </w:p>
        </w:tc>
      </w:tr>
      <w:tr w:rsidR="00861E8E" w:rsidRPr="005C38A6" w14:paraId="494CA975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3BDC3F3C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0B72AC67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MX"/>
              </w:rPr>
              <w:t>Types of incentives or rewards implemented among staff during 2018/2019</w:t>
            </w:r>
          </w:p>
        </w:tc>
      </w:tr>
      <w:tr w:rsidR="00861E8E" w:rsidRPr="005C38A6" w14:paraId="24966AAA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1D0DD6A1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36EFB242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1. Time off</w:t>
            </w:r>
          </w:p>
        </w:tc>
      </w:tr>
      <w:tr w:rsidR="00861E8E" w:rsidRPr="005C38A6" w14:paraId="68CF7263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3986C9AF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02F414D2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2. Verbal recognition</w:t>
            </w:r>
          </w:p>
        </w:tc>
      </w:tr>
      <w:tr w:rsidR="00861E8E" w:rsidRPr="005C38A6" w14:paraId="36F8F9E6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79641F59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111392F2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3. Written recognition / certificates</w:t>
            </w:r>
          </w:p>
        </w:tc>
      </w:tr>
      <w:tr w:rsidR="00861E8E" w:rsidRPr="005C38A6" w14:paraId="7DBD0E46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0897B7F0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3F781B53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4. Monetary bonuses</w:t>
            </w:r>
          </w:p>
        </w:tc>
      </w:tr>
      <w:tr w:rsidR="00861E8E" w:rsidRPr="005C38A6" w14:paraId="30213B70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58D98C70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2CED8C04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5. Subsidized trainings/courses</w:t>
            </w:r>
          </w:p>
        </w:tc>
      </w:tr>
      <w:tr w:rsidR="00861E8E" w:rsidRPr="005C38A6" w14:paraId="41985A55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05F20431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309790BC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6. Preferred schedule</w:t>
            </w:r>
          </w:p>
        </w:tc>
      </w:tr>
      <w:tr w:rsidR="00861E8E" w:rsidRPr="005C38A6" w14:paraId="7CFCCDA3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0CCE4726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608C2F3B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7. Commodities (e.g., food basket)</w:t>
            </w:r>
          </w:p>
        </w:tc>
      </w:tr>
      <w:tr w:rsidR="00861E8E" w:rsidRPr="005C38A6" w14:paraId="6A6BCA2E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0969D2F1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3BCE0A3E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MX"/>
              </w:rPr>
              <w:t>Types of incentives sanctions or rewards were implemented among staff during 2018/2019</w:t>
            </w:r>
          </w:p>
        </w:tc>
      </w:tr>
      <w:tr w:rsidR="00861E8E" w:rsidRPr="005C38A6" w14:paraId="201BBDC3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443848DD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3E500D51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1. Verbal warning</w:t>
            </w:r>
          </w:p>
        </w:tc>
      </w:tr>
      <w:tr w:rsidR="00861E8E" w:rsidRPr="005C38A6" w14:paraId="50F83F34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634B9371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65643954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2. Written warning</w:t>
            </w:r>
          </w:p>
        </w:tc>
      </w:tr>
      <w:tr w:rsidR="00861E8E" w:rsidRPr="005C38A6" w14:paraId="480E2455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5E9D991D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5F07C49A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3. Forced leave or relocation</w:t>
            </w:r>
          </w:p>
        </w:tc>
      </w:tr>
      <w:tr w:rsidR="00861E8E" w:rsidRPr="005C38A6" w14:paraId="7DA6936B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6194A94B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1F2F88FA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4. Pay reduction</w:t>
            </w:r>
          </w:p>
        </w:tc>
      </w:tr>
      <w:tr w:rsidR="00861E8E" w:rsidRPr="005C38A6" w14:paraId="42D90A12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7A725D57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1073BAFC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5. Become ineligible for monetary bonuses (e.g., per diem, punctuality bonus)</w:t>
            </w:r>
          </w:p>
        </w:tc>
      </w:tr>
      <w:tr w:rsidR="00861E8E" w:rsidRPr="005C38A6" w14:paraId="19957B8F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1B643B0B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6F39DB0D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6. Less desirable schedule</w:t>
            </w:r>
          </w:p>
        </w:tc>
      </w:tr>
      <w:tr w:rsidR="00861E8E" w:rsidRPr="005C38A6" w14:paraId="3D9A4BFF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16B1DDC4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40956040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MX"/>
              </w:rPr>
              <w:t>Training</w:t>
            </w:r>
          </w:p>
        </w:tc>
      </w:tr>
      <w:tr w:rsidR="00861E8E" w:rsidRPr="005C38A6" w14:paraId="233A7B43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636239D2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4A51125E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1. DIC manager or any of the employees of the facility attended any training</w:t>
            </w:r>
          </w:p>
        </w:tc>
      </w:tr>
      <w:tr w:rsidR="00861E8E" w:rsidRPr="005C38A6" w14:paraId="553798FD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15978E63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723E25A8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 xml:space="preserve">2. The facility have training plans for clinical staff </w:t>
            </w:r>
          </w:p>
        </w:tc>
      </w:tr>
      <w:tr w:rsidR="00861E8E" w:rsidRPr="005C38A6" w14:paraId="36BEAE78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50F4FE99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61D80181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3. During 2018-2019, the DIC manager was trained in topics related to general management</w:t>
            </w:r>
          </w:p>
        </w:tc>
      </w:tr>
      <w:tr w:rsidR="00861E8E" w:rsidRPr="005C38A6" w14:paraId="54B7F433" w14:textId="77777777" w:rsidTr="00861E8E">
        <w:trPr>
          <w:trHeight w:hRule="exact" w:val="216"/>
          <w:jc w:val="center"/>
        </w:trPr>
        <w:tc>
          <w:tcPr>
            <w:tcW w:w="753" w:type="pct"/>
            <w:vMerge w:val="restart"/>
            <w:shd w:val="clear" w:color="auto" w:fill="auto"/>
            <w:noWrap/>
            <w:vAlign w:val="center"/>
            <w:hideMark/>
          </w:tcPr>
          <w:p w14:paraId="4D219A53" w14:textId="77777777" w:rsidR="00861E8E" w:rsidRDefault="00861E8E" w:rsidP="008F20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 xml:space="preserve">Operations </w:t>
            </w:r>
          </w:p>
          <w:p w14:paraId="4C380E0E" w14:textId="2AD1C93B" w:rsidR="00861E8E" w:rsidRPr="005C38A6" w:rsidRDefault="00861E8E" w:rsidP="008F20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management</w:t>
            </w: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1D800E79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MX"/>
              </w:rPr>
              <w:t>Structures or activities were normally present / carried out at the DIC during 2018-2019</w:t>
            </w:r>
          </w:p>
        </w:tc>
      </w:tr>
      <w:tr w:rsidR="00861E8E" w:rsidRPr="005C38A6" w14:paraId="7011347D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302023DE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5C0CBF3B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1. The DIC has an established schedule to perform organization-related activities, such as sorting, labelling, and filing documents (e.g., patient records, MoH registers)</w:t>
            </w:r>
          </w:p>
        </w:tc>
      </w:tr>
      <w:tr w:rsidR="00861E8E" w:rsidRPr="005C38A6" w14:paraId="663A0828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5F179B7D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27B502D2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2. The DIC has a dedicated space to store lab inputs (e.g., Rapid Diagnostic Tests (RDTs), lab reagents)</w:t>
            </w:r>
          </w:p>
        </w:tc>
      </w:tr>
      <w:tr w:rsidR="00861E8E" w:rsidRPr="005C38A6" w14:paraId="0B2FA580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5B57C683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51678394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3. The DIC has a dedicated space to store drugs</w:t>
            </w:r>
          </w:p>
        </w:tc>
      </w:tr>
      <w:tr w:rsidR="00861E8E" w:rsidRPr="005C38A6" w14:paraId="6F323F48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3DECE615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44439184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4. Medical supplies are stored and organized, as soon as they arrive</w:t>
            </w:r>
          </w:p>
        </w:tc>
      </w:tr>
      <w:tr w:rsidR="00861E8E" w:rsidRPr="005C38A6" w14:paraId="1A56638A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75B28E2F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5E05A9F7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5. There is a documented process that describes how to manage drug stock, RDTs and other lab inputs</w:t>
            </w:r>
          </w:p>
        </w:tc>
      </w:tr>
      <w:tr w:rsidR="00861E8E" w:rsidRPr="005C38A6" w14:paraId="1F5E71BF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7F3573CE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40A89B66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6. The DIC does not feel crowded to walk by</w:t>
            </w:r>
          </w:p>
        </w:tc>
      </w:tr>
      <w:tr w:rsidR="00861E8E" w:rsidRPr="005C38A6" w14:paraId="5126BCAB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053E7020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476036E5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7. The DIC usually operates in special schedules, to reach key populations (e.g., night shifts, weekends)</w:t>
            </w:r>
          </w:p>
        </w:tc>
      </w:tr>
      <w:tr w:rsidR="00861E8E" w:rsidRPr="005C38A6" w14:paraId="2A65B74D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5620BEEA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41490C32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8. When the workload is heavy, the DIC employs locum nurses from other health facilities (e.g., government hospitals)</w:t>
            </w:r>
          </w:p>
        </w:tc>
      </w:tr>
      <w:tr w:rsidR="00861E8E" w:rsidRPr="005C38A6" w14:paraId="18BB508B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1B35D659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7B6CD1D8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9. Procedures for staff are documented in a manual and easily accessible for consultation (SOPs)</w:t>
            </w:r>
          </w:p>
        </w:tc>
      </w:tr>
      <w:tr w:rsidR="00861E8E" w:rsidRPr="005C38A6" w14:paraId="6A187323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650DAEC0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58F5D5D0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10. Procedures are posted on the walls or blackboards of the DIC</w:t>
            </w:r>
          </w:p>
        </w:tc>
      </w:tr>
      <w:tr w:rsidR="00861E8E" w:rsidRPr="005C38A6" w14:paraId="6439F615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</w:tcPr>
          <w:p w14:paraId="4705F91B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</w:tcPr>
          <w:p w14:paraId="4B325028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11. Reminders are posted in a special place of the DIC (e.g., color-coded biohazard disposal reminders)</w:t>
            </w:r>
          </w:p>
        </w:tc>
      </w:tr>
      <w:tr w:rsidR="00861E8E" w:rsidRPr="005C38A6" w14:paraId="5EB3528F" w14:textId="77777777" w:rsidTr="00861E8E">
        <w:trPr>
          <w:trHeight w:hRule="exact" w:val="216"/>
          <w:jc w:val="center"/>
        </w:trPr>
        <w:tc>
          <w:tcPr>
            <w:tcW w:w="753" w:type="pct"/>
            <w:vMerge w:val="restart"/>
            <w:shd w:val="clear" w:color="auto" w:fill="auto"/>
            <w:noWrap/>
            <w:vAlign w:val="center"/>
            <w:hideMark/>
          </w:tcPr>
          <w:p w14:paraId="78800E9D" w14:textId="77777777" w:rsidR="00861E8E" w:rsidRDefault="00861E8E" w:rsidP="008F20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 xml:space="preserve">Financial </w:t>
            </w:r>
          </w:p>
          <w:p w14:paraId="1EA25E85" w14:textId="1D2A3D58" w:rsidR="00861E8E" w:rsidRPr="005C38A6" w:rsidRDefault="00861E8E" w:rsidP="008F20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management</w:t>
            </w:r>
          </w:p>
        </w:tc>
        <w:tc>
          <w:tcPr>
            <w:tcW w:w="4247" w:type="pct"/>
            <w:shd w:val="clear" w:color="auto" w:fill="auto"/>
            <w:vAlign w:val="center"/>
          </w:tcPr>
          <w:p w14:paraId="5610D474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MX"/>
              </w:rPr>
              <w:t>Structures or activities were normally present / carried out at the DIC during 2018-2019</w:t>
            </w:r>
          </w:p>
        </w:tc>
      </w:tr>
      <w:tr w:rsidR="00861E8E" w:rsidRPr="005C38A6" w14:paraId="6B7845C9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207331C9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7E49ACD4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1. The DIC handle financial resources directly, e.g., revenue for providing health services, direct donations for purchasing inputs/paying utilities</w:t>
            </w:r>
          </w:p>
        </w:tc>
      </w:tr>
      <w:tr w:rsidR="00861E8E" w:rsidRPr="005C38A6" w14:paraId="0CD43DF0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</w:tcPr>
          <w:p w14:paraId="001A2B22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</w:tcPr>
          <w:p w14:paraId="06F55540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2. The DIC provides a LINKAGES financial report every month</w:t>
            </w:r>
          </w:p>
        </w:tc>
      </w:tr>
      <w:tr w:rsidR="00861E8E" w:rsidRPr="005C38A6" w14:paraId="63402549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4558DF31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7D774287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3. The DIC does a financial audit for itself every year on total facilities revenues and expenditures</w:t>
            </w:r>
          </w:p>
        </w:tc>
      </w:tr>
      <w:tr w:rsidR="00861E8E" w:rsidRPr="005C38A6" w14:paraId="0875C2A5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2EE33F1B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5EF8C3A0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4. Someone outside of the DIC (externals) come to do a financial audit every year on total DIC revenues and expenditures</w:t>
            </w:r>
          </w:p>
        </w:tc>
      </w:tr>
      <w:tr w:rsidR="00861E8E" w:rsidRPr="005C38A6" w14:paraId="7DD28A7F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28B8EE89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59A3D941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5. The DIC elaborates spending plans (budget) each year</w:t>
            </w:r>
          </w:p>
        </w:tc>
      </w:tr>
      <w:tr w:rsidR="00861E8E" w:rsidRPr="005C38A6" w14:paraId="2E2C7B0C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11181BF5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64F5362E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6. All payments are done through the bank / mobile money</w:t>
            </w:r>
          </w:p>
        </w:tc>
      </w:tr>
      <w:tr w:rsidR="00861E8E" w:rsidRPr="005C38A6" w14:paraId="07E3B4E2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7B794A41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7722AA14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7. The DIC has a dedicated bank account to manage DIC expenses</w:t>
            </w:r>
          </w:p>
        </w:tc>
      </w:tr>
      <w:tr w:rsidR="00861E8E" w:rsidRPr="005C38A6" w14:paraId="46DF8AC5" w14:textId="77777777" w:rsidTr="00861E8E">
        <w:trPr>
          <w:trHeight w:hRule="exact" w:val="216"/>
          <w:jc w:val="center"/>
        </w:trPr>
        <w:tc>
          <w:tcPr>
            <w:tcW w:w="753" w:type="pct"/>
            <w:vMerge w:val="restart"/>
            <w:shd w:val="clear" w:color="auto" w:fill="auto"/>
            <w:noWrap/>
            <w:vAlign w:val="center"/>
            <w:hideMark/>
          </w:tcPr>
          <w:p w14:paraId="7C967B48" w14:textId="77777777" w:rsidR="00861E8E" w:rsidRDefault="00861E8E" w:rsidP="008F20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 xml:space="preserve">Community </w:t>
            </w:r>
          </w:p>
          <w:p w14:paraId="459F0011" w14:textId="63BD9F55" w:rsidR="00861E8E" w:rsidRPr="005C38A6" w:rsidRDefault="00861E8E" w:rsidP="008F20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engagement</w:t>
            </w: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7FD26E54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1. During 2018-2019, the DIC had a DIC committee / governing board</w:t>
            </w:r>
          </w:p>
        </w:tc>
      </w:tr>
      <w:tr w:rsidR="00861E8E" w:rsidRPr="005C38A6" w14:paraId="12A8FFD1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08DB83F5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6862000E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2. During 2018-2019, members of the community involved in the DIC committee / governing board</w:t>
            </w:r>
          </w:p>
        </w:tc>
      </w:tr>
      <w:tr w:rsidR="00861E8E" w:rsidRPr="005C38A6" w14:paraId="3DE0052E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786AA986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2EF66727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3. During 2018-2019, members of the community participated in the budget decision making process</w:t>
            </w:r>
          </w:p>
        </w:tc>
      </w:tr>
      <w:tr w:rsidR="00861E8E" w:rsidRPr="005C38A6" w14:paraId="0A11BC2A" w14:textId="77777777" w:rsidTr="00861E8E">
        <w:trPr>
          <w:trHeight w:hRule="exact" w:val="216"/>
          <w:jc w:val="center"/>
        </w:trPr>
        <w:tc>
          <w:tcPr>
            <w:tcW w:w="753" w:type="pct"/>
            <w:vMerge/>
            <w:vAlign w:val="center"/>
            <w:hideMark/>
          </w:tcPr>
          <w:p w14:paraId="56339086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4247" w:type="pct"/>
            <w:shd w:val="clear" w:color="auto" w:fill="auto"/>
            <w:vAlign w:val="center"/>
            <w:hideMark/>
          </w:tcPr>
          <w:p w14:paraId="133C4437" w14:textId="77777777" w:rsidR="00861E8E" w:rsidRPr="005C38A6" w:rsidRDefault="00861E8E" w:rsidP="008F20E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4. During 2018-2019, members of the community participated in expenditures decisions?</w:t>
            </w:r>
          </w:p>
        </w:tc>
      </w:tr>
    </w:tbl>
    <w:p w14:paraId="25047B21" w14:textId="77777777" w:rsidR="00D7475C" w:rsidRDefault="00D7475C"/>
    <w:sectPr w:rsidR="00D74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E8E"/>
    <w:rsid w:val="002C47BA"/>
    <w:rsid w:val="00861E8E"/>
    <w:rsid w:val="008E5D22"/>
    <w:rsid w:val="00941C25"/>
    <w:rsid w:val="009C6986"/>
    <w:rsid w:val="00C06402"/>
    <w:rsid w:val="00C7470F"/>
    <w:rsid w:val="00D7475C"/>
    <w:rsid w:val="00D77969"/>
    <w:rsid w:val="00ED4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10CB9B"/>
  <w15:chartTrackingRefBased/>
  <w15:docId w15:val="{7CA02B77-7FC5-8B4D-9D04-5CB411BFB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E8E"/>
    <w:rPr>
      <w:rFonts w:ascii="Calibri" w:eastAsia="Calibri" w:hAnsi="Calibri" w:cs="Calibri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32</Words>
  <Characters>4745</Characters>
  <Application>Microsoft Office Word</Application>
  <DocSecurity>0</DocSecurity>
  <Lines>39</Lines>
  <Paragraphs>11</Paragraphs>
  <ScaleCrop>false</ScaleCrop>
  <Company/>
  <LinksUpToDate>false</LinksUpToDate>
  <CharactersWithSpaces>5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ie Opuni</dc:creator>
  <cp:keywords/>
  <dc:description/>
  <cp:lastModifiedBy>Marjorie Opuni</cp:lastModifiedBy>
  <cp:revision>1</cp:revision>
  <dcterms:created xsi:type="dcterms:W3CDTF">2023-10-16T19:50:00Z</dcterms:created>
  <dcterms:modified xsi:type="dcterms:W3CDTF">2023-10-16T19:54:00Z</dcterms:modified>
</cp:coreProperties>
</file>